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661C2D" w14:textId="77777777" w:rsidR="007D1581" w:rsidRDefault="007D1581" w:rsidP="007D1581">
      <w:pPr>
        <w:spacing w:after="0" w:line="276" w:lineRule="auto"/>
        <w:rPr>
          <w:rFonts w:cstheme="minorHAnsi"/>
        </w:rPr>
      </w:pPr>
      <w:r w:rsidRPr="005B3BBC">
        <w:rPr>
          <w:b/>
        </w:rPr>
        <w:t xml:space="preserve">Supplementary Table </w:t>
      </w:r>
      <w:r>
        <w:rPr>
          <w:b/>
        </w:rPr>
        <w:t>1</w:t>
      </w:r>
      <w:r w:rsidRPr="007D1581">
        <w:rPr>
          <w:b/>
        </w:rPr>
        <w:t xml:space="preserve">. </w:t>
      </w:r>
      <w:r w:rsidRPr="007D1581">
        <w:rPr>
          <w:rFonts w:cstheme="minorHAnsi"/>
          <w:b/>
        </w:rPr>
        <w:t xml:space="preserve">Table of oligonucleotide primers used for PCR, and sequencing of DENV 1-4 structural genes (C, </w:t>
      </w:r>
      <w:proofErr w:type="spellStart"/>
      <w:r w:rsidRPr="007D1581">
        <w:rPr>
          <w:rFonts w:cstheme="minorHAnsi"/>
          <w:b/>
        </w:rPr>
        <w:t>prM</w:t>
      </w:r>
      <w:proofErr w:type="spellEnd"/>
      <w:r w:rsidRPr="007D1581">
        <w:rPr>
          <w:rFonts w:cstheme="minorHAnsi"/>
          <w:b/>
        </w:rPr>
        <w:t>/M, E).</w:t>
      </w:r>
      <w:r w:rsidRPr="007D1581">
        <w:rPr>
          <w:rFonts w:cstheme="minorHAnsi"/>
        </w:rPr>
        <w:t xml:space="preserve"> </w:t>
      </w:r>
    </w:p>
    <w:p w14:paraId="3B53D3D9" w14:textId="77777777" w:rsidR="007D1581" w:rsidRPr="007D1581" w:rsidRDefault="007D1581" w:rsidP="007D1581">
      <w:pPr>
        <w:spacing w:after="0" w:line="276" w:lineRule="auto"/>
        <w:rPr>
          <w:rFonts w:cstheme="minorHAnsi"/>
        </w:rPr>
      </w:pPr>
    </w:p>
    <w:tbl>
      <w:tblPr>
        <w:tblW w:w="9280" w:type="dxa"/>
        <w:tblLook w:val="04A0" w:firstRow="1" w:lastRow="0" w:firstColumn="1" w:lastColumn="0" w:noHBand="0" w:noVBand="1"/>
      </w:tblPr>
      <w:tblGrid>
        <w:gridCol w:w="1720"/>
        <w:gridCol w:w="2020"/>
        <w:gridCol w:w="3640"/>
        <w:gridCol w:w="1900"/>
      </w:tblGrid>
      <w:tr w:rsidR="007D1581" w:rsidRPr="007D1581" w14:paraId="721874E3" w14:textId="77777777" w:rsidTr="003B5C2B">
        <w:trPr>
          <w:trHeight w:val="255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9F2FC15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Serotyp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9BD79B6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Primer name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4F30AEB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Sequence (5' - 3'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AF69E01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Annealing position</w:t>
            </w:r>
          </w:p>
        </w:tc>
      </w:tr>
      <w:tr w:rsidR="007D1581" w:rsidRPr="007D1581" w14:paraId="093C9D38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1137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426D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1F75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0219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GGATGTCCTCTGAAGGCG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6341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751-769</w:t>
            </w:r>
          </w:p>
        </w:tc>
      </w:tr>
      <w:tr w:rsidR="007D1581" w:rsidRPr="007D1581" w14:paraId="3D1F56BF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1055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866A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1F1035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5BF6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CCAACATTGGACATTGAA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C2D7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1035-1053</w:t>
            </w:r>
          </w:p>
        </w:tc>
      </w:tr>
      <w:tr w:rsidR="007D1581" w:rsidRPr="007D1581" w14:paraId="517B165C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B067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6982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1F1545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9770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CACAAACAATGGTTTCTA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7D26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1545-1563</w:t>
            </w:r>
          </w:p>
        </w:tc>
      </w:tr>
      <w:tr w:rsidR="007D1581" w:rsidRPr="007D1581" w14:paraId="0F621107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B57D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7618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1R165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4FF6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CATGAGCTGTCTT(A,G)AATGT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50A8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1634-1653</w:t>
            </w:r>
          </w:p>
        </w:tc>
      </w:tr>
      <w:tr w:rsidR="007D1581" w:rsidRPr="007D1581" w14:paraId="3F6082C0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04C5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E17E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1R2297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7625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CCCTATTCCTATTTTCATG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14F9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2278-2297</w:t>
            </w:r>
          </w:p>
        </w:tc>
      </w:tr>
      <w:tr w:rsidR="007D1581" w:rsidRPr="007D1581" w14:paraId="2FE40E9B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E7F9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2EB3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1R258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4A96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GCTGATCGAATTCCACACA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5A39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2562-2581</w:t>
            </w:r>
          </w:p>
        </w:tc>
      </w:tr>
      <w:tr w:rsidR="007D1581" w:rsidRPr="007D1581" w14:paraId="18E3F089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183D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C463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2F79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D6D7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CCAGAGAATTGAAACTTGG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DDE1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798-817</w:t>
            </w:r>
          </w:p>
        </w:tc>
      </w:tr>
      <w:tr w:rsidR="007D1581" w:rsidRPr="007D1581" w14:paraId="1B016764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6B8B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A10B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2F1200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EC0D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GAGGTTCGTCTGCAAAC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8C62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1200-1217</w:t>
            </w:r>
          </w:p>
        </w:tc>
      </w:tr>
      <w:tr w:rsidR="007D1581" w:rsidRPr="007D1581" w14:paraId="6256A62F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2E5D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60C1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2F1729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A415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ACAGGAGCCACAGAAATCC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768B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1729-1748</w:t>
            </w:r>
          </w:p>
        </w:tc>
      </w:tr>
      <w:tr w:rsidR="007D1581" w:rsidRPr="007D1581" w14:paraId="40D21337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444C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EEAC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2R1667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3F3D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AGGGGATTTTTGAAAGT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B949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1650-1667</w:t>
            </w:r>
          </w:p>
        </w:tc>
      </w:tr>
      <w:tr w:rsidR="007D1581" w:rsidRPr="007D1581" w14:paraId="75B02F61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FBD2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9522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2R2099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1E21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TTCAGTTGTCCCGGCTC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BD98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2080-2099</w:t>
            </w:r>
          </w:p>
        </w:tc>
      </w:tr>
      <w:tr w:rsidR="007D1581" w:rsidRPr="007D1581" w14:paraId="48FB96E7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A12A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84BA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2R2516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9D75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GTATTGTTCTGTCCATGTG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395D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2495-2516</w:t>
            </w:r>
          </w:p>
        </w:tc>
      </w:tr>
      <w:tr w:rsidR="007D1581" w:rsidRPr="007D1581" w14:paraId="548AE7D6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E7F8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FCF1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3F79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A076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CAAGTCGAGAAGGTAGAGA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B2E5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791-810</w:t>
            </w:r>
          </w:p>
        </w:tc>
      </w:tr>
      <w:tr w:rsidR="007D1581" w:rsidRPr="007D1581" w14:paraId="4FDA0951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E544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4A73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3F1187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1B96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GAGCAGGACCAGAACTACG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FC11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1187-1206</w:t>
            </w:r>
          </w:p>
        </w:tc>
      </w:tr>
      <w:tr w:rsidR="007D1581" w:rsidRPr="007D1581" w14:paraId="281D9D38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5871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D619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3F1667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380D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AAGCAAGAAGTAGTTGTCC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22B1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1667-1686</w:t>
            </w:r>
          </w:p>
        </w:tc>
      </w:tr>
      <w:tr w:rsidR="007D1581" w:rsidRPr="007D1581" w14:paraId="53DAD685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3AAC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9D59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3F1927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1008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CAAGATTCCTTTCTCCA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05A9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1927-1944</w:t>
            </w:r>
          </w:p>
        </w:tc>
      </w:tr>
      <w:tr w:rsidR="007D1581" w:rsidRPr="007D1581" w14:paraId="76DEDE23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9A04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3BEE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3R1340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074F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TGAGGTTCTCATGTTGCAC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201C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1323-1340</w:t>
            </w:r>
          </w:p>
        </w:tc>
      </w:tr>
      <w:tr w:rsidR="007D1581" w:rsidRPr="007D1581" w14:paraId="53669065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CA3E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8B29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3R175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672F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CTTGTGCCTCCTGAGGTTT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2DE5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1739-1758</w:t>
            </w:r>
          </w:p>
        </w:tc>
      </w:tr>
      <w:tr w:rsidR="007D1581" w:rsidRPr="007D1581" w14:paraId="4B932FF9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433E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5F1D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3R2095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C136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GATTTTCAGGGCTTTGT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211E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2078-2095</w:t>
            </w:r>
          </w:p>
        </w:tc>
      </w:tr>
      <w:tr w:rsidR="007D1581" w:rsidRPr="007D1581" w14:paraId="3A7762B2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4683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F9D8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 xml:space="preserve">D3R2492 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764F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TGTGGACCTCATTAGTGAC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A04C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2473-2492</w:t>
            </w:r>
          </w:p>
        </w:tc>
      </w:tr>
      <w:tr w:rsidR="007D1581" w:rsidRPr="007D1581" w14:paraId="29A3F7AA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0D66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C783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4s1c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D50B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AGTTGTTAGTCTGTGTGGACCGA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C290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1-24</w:t>
            </w:r>
          </w:p>
        </w:tc>
      </w:tr>
      <w:tr w:rsidR="007D1581" w:rsidRPr="007D1581" w14:paraId="04C89EBF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F713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3DDD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4s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1657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AACAAATGCACYCTYATTGCC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ACEC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534-555</w:t>
            </w:r>
          </w:p>
        </w:tc>
      </w:tr>
      <w:tr w:rsidR="007D1581" w:rsidRPr="007D1581" w14:paraId="70E7801A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C407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14B0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4s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7D1B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TTTGAACTGACYAAGACAACAG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2E22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1065-1087</w:t>
            </w:r>
          </w:p>
        </w:tc>
      </w:tr>
      <w:tr w:rsidR="007D1581" w:rsidRPr="007D1581" w14:paraId="69846D62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56A9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7CEA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4s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1007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TGGACAGCAGGAGCAGACACA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8920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1596-1617</w:t>
            </w:r>
          </w:p>
        </w:tc>
      </w:tr>
      <w:tr w:rsidR="007D1581" w:rsidRPr="007D1581" w14:paraId="669AFA64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43DD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210A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4a6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7FD5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TGGGTGTCTCCATTGTGGACT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EA51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1363-1385</w:t>
            </w:r>
          </w:p>
        </w:tc>
      </w:tr>
      <w:tr w:rsidR="007D1581" w:rsidRPr="007D1581" w14:paraId="10913A0B" w14:textId="77777777" w:rsidTr="003B5C2B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CDC8" w14:textId="77777777" w:rsidR="007D1581" w:rsidRPr="007D1581" w:rsidRDefault="007D1581" w:rsidP="007D1581">
            <w:pPr>
              <w:spacing w:after="0" w:line="276" w:lineRule="auto"/>
              <w:jc w:val="center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ENV-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4A60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d4a1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FAC0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GGGCATTYAATATTGCAGACGCT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623A" w14:textId="77777777" w:rsidR="007D1581" w:rsidRPr="007D1581" w:rsidRDefault="007D1581" w:rsidP="007D1581">
            <w:pPr>
              <w:spacing w:after="0" w:line="276" w:lineRule="auto"/>
              <w:rPr>
                <w:rFonts w:eastAsia="Times New Roman" w:cstheme="minorHAnsi"/>
                <w:lang w:eastAsia="en-ID"/>
              </w:rPr>
            </w:pPr>
            <w:r w:rsidRPr="007D1581">
              <w:rPr>
                <w:rFonts w:eastAsia="Times New Roman" w:cstheme="minorHAnsi"/>
                <w:lang w:eastAsia="en-ID"/>
              </w:rPr>
              <w:t>2548-2571</w:t>
            </w:r>
          </w:p>
        </w:tc>
      </w:tr>
    </w:tbl>
    <w:p w14:paraId="2E6C6BEC" w14:textId="77777777" w:rsidR="007D1581" w:rsidRPr="007D1581" w:rsidRDefault="007D1581" w:rsidP="007D1581">
      <w:pPr>
        <w:spacing w:after="0" w:line="276" w:lineRule="auto"/>
        <w:rPr>
          <w:rFonts w:cstheme="minorHAnsi"/>
          <w:b/>
        </w:rPr>
      </w:pPr>
    </w:p>
    <w:p w14:paraId="107511DB" w14:textId="77777777" w:rsidR="007D1581" w:rsidRDefault="007D1581" w:rsidP="007D1581">
      <w:pPr>
        <w:spacing w:after="0" w:line="276" w:lineRule="auto"/>
        <w:rPr>
          <w:b/>
        </w:rPr>
      </w:pPr>
    </w:p>
    <w:p w14:paraId="763ABF38" w14:textId="77777777" w:rsidR="007D1581" w:rsidRDefault="007D1581" w:rsidP="007D1581">
      <w:pPr>
        <w:spacing w:after="0" w:line="276" w:lineRule="auto"/>
        <w:rPr>
          <w:b/>
        </w:rPr>
      </w:pPr>
    </w:p>
    <w:p w14:paraId="46C6BE2E" w14:textId="77777777" w:rsidR="007D1581" w:rsidRDefault="007D1581">
      <w:pPr>
        <w:rPr>
          <w:b/>
        </w:rPr>
      </w:pPr>
    </w:p>
    <w:p w14:paraId="517AC7D9" w14:textId="77777777" w:rsidR="007D1581" w:rsidRDefault="007D1581">
      <w:pPr>
        <w:rPr>
          <w:b/>
        </w:rPr>
      </w:pPr>
    </w:p>
    <w:p w14:paraId="6E51A134" w14:textId="77777777" w:rsidR="007D1581" w:rsidRDefault="007D1581">
      <w:pPr>
        <w:rPr>
          <w:b/>
        </w:rPr>
      </w:pPr>
    </w:p>
    <w:p w14:paraId="4CA22BC5" w14:textId="77777777" w:rsidR="007D1581" w:rsidRDefault="007D1581">
      <w:pPr>
        <w:rPr>
          <w:b/>
        </w:rPr>
      </w:pPr>
    </w:p>
    <w:p w14:paraId="0476035B" w14:textId="77777777" w:rsidR="007D1581" w:rsidRDefault="007D1581">
      <w:pPr>
        <w:rPr>
          <w:b/>
        </w:rPr>
      </w:pPr>
    </w:p>
    <w:p w14:paraId="3E6B64EB" w14:textId="77777777" w:rsidR="007D1581" w:rsidRDefault="007D1581">
      <w:pPr>
        <w:rPr>
          <w:b/>
        </w:rPr>
      </w:pPr>
    </w:p>
    <w:p w14:paraId="390B6151" w14:textId="77777777" w:rsidR="007D1581" w:rsidRDefault="007D1581">
      <w:pPr>
        <w:rPr>
          <w:b/>
        </w:rPr>
      </w:pPr>
    </w:p>
    <w:p w14:paraId="04A12105" w14:textId="77777777" w:rsidR="007D1581" w:rsidRDefault="007D1581">
      <w:pPr>
        <w:rPr>
          <w:b/>
        </w:rPr>
      </w:pPr>
      <w:bookmarkStart w:id="0" w:name="_GoBack"/>
      <w:bookmarkEnd w:id="0"/>
    </w:p>
    <w:sectPr w:rsidR="007D15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60C"/>
    <w:rsid w:val="00212C5C"/>
    <w:rsid w:val="003F59BD"/>
    <w:rsid w:val="005B3BBC"/>
    <w:rsid w:val="006157F3"/>
    <w:rsid w:val="007D1581"/>
    <w:rsid w:val="00931D70"/>
    <w:rsid w:val="00AF5D0E"/>
    <w:rsid w:val="00C61169"/>
    <w:rsid w:val="00C93867"/>
    <w:rsid w:val="00D236F4"/>
    <w:rsid w:val="00E94609"/>
    <w:rsid w:val="00F4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D97EF"/>
  <w15:chartTrackingRefBased/>
  <w15:docId w15:val="{68C38659-27FE-4284-A400-5FD2E7994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56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i Nurhayati</dc:creator>
  <cp:keywords/>
  <dc:description/>
  <cp:lastModifiedBy>Authors</cp:lastModifiedBy>
  <cp:revision>3</cp:revision>
  <dcterms:created xsi:type="dcterms:W3CDTF">2019-09-24T23:49:00Z</dcterms:created>
  <dcterms:modified xsi:type="dcterms:W3CDTF">2019-09-24T23:50:00Z</dcterms:modified>
</cp:coreProperties>
</file>